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8E5" w:rsidRPr="001744CD" w:rsidRDefault="009E58E5" w:rsidP="009E58E5">
      <w:pPr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lang w:val="en-US"/>
        </w:rPr>
        <w:t>Appendix S3. PTR-MS interference</w:t>
      </w:r>
      <w:r w:rsidRPr="001744CD">
        <w:rPr>
          <w:rFonts w:ascii="Times New Roman" w:hAnsi="Times New Roman" w:cs="Times New Roman"/>
          <w:b/>
          <w:color w:val="000000" w:themeColor="text1"/>
          <w:sz w:val="32"/>
          <w:lang w:val="en-US"/>
        </w:rPr>
        <w:t xml:space="preserve"> </w:t>
      </w:r>
    </w:p>
    <w:p w:rsidR="009E58E5" w:rsidRPr="00FA6209" w:rsidRDefault="009E58E5" w:rsidP="009E58E5">
      <w:pPr>
        <w:keepNext/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Initial test revealed that the high concentrations of ammonia emitted from the fresh swine manure and the high humidity at the PTR-MS inlet led to significant amounts of the N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4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2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O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+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cluster ion detected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 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at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36.045. At moderate to low hydrogen sulfide </w:t>
      </w:r>
      <w:proofErr w:type="gram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levels</w:t>
      </w:r>
      <w:proofErr w:type="gram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t was therefore crucial to eliminate this ion from forming to properly quantify the 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2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33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S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+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on signal at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35.995. In Fig S3a, we measured the N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4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2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O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+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cluster ion with a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Nafion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ube prior to the PTR-MS inlet. The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Nafion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ube reduced N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4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H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>2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O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+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ons by more than 99%, which was an indirect consequence of ammonia and water vapor removal. In the upper right corner of Fig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3a, raw measurements of gas from unlabeled swine manure in the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proofErr w:type="gram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36 region</w:t>
      </w:r>
      <w:proofErr w:type="gram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hows clear interference between the two ions, underlining the necessity of applying the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Nafion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ube in our experiments. In Fig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3b, hydrogen sulfide and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methanethiol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ratios </w:t>
      </w:r>
      <w:proofErr w:type="gram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were measured</w:t>
      </w:r>
      <w:proofErr w:type="gram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from unlabeled swine manure while applying the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Nafion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embrane tube prior to the PTR-MS inlet. The measured ion ratios were 0.88 ± 0.05% for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36: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35 (where hydrogen sulfide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isotopologues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proofErr w:type="gram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were detected</w:t>
      </w:r>
      <w:proofErr w:type="gram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and 2.13 ± 0.23%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50: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49 (where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methanethiol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isotopologues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ere detected). The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50: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49 ratio is approximately 1.1% higher due to contribution from </w:t>
      </w:r>
      <w:r w:rsidRPr="00FA6209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13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C. The corresponding theoretical ion ratios are 0.826 ± 0.02% and 1.939 ± 0.153%, respectively, using error propagated standard deviations. The higher variation associated with 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lastRenderedPageBreak/>
        <w:t xml:space="preserve">the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r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atio between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50 and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49 was attributed to low signal strength at </w:t>
      </w:r>
      <w:r w:rsidRPr="00FA6209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m/z</w:t>
      </w:r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50, </w:t>
      </w:r>
      <w:proofErr w:type="gram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as a consequence</w:t>
      </w:r>
      <w:proofErr w:type="gram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f very limited </w:t>
      </w:r>
      <w:proofErr w:type="spellStart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>methanethiol</w:t>
      </w:r>
      <w:proofErr w:type="spellEnd"/>
      <w:r w:rsidRPr="00FA620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emissions.  </w:t>
      </w:r>
    </w:p>
    <w:p w:rsidR="009E58E5" w:rsidRPr="000F5506" w:rsidRDefault="009E58E5" w:rsidP="009E58E5">
      <w:pPr>
        <w:keepNext/>
        <w:spacing w:line="480" w:lineRule="auto"/>
        <w:rPr>
          <w:rFonts w:ascii="Arial" w:hAnsi="Arial" w:cs="Arial"/>
          <w:noProof/>
          <w:color w:val="000000" w:themeColor="text1"/>
          <w:lang w:val="en-US" w:eastAsia="da-DK"/>
        </w:rPr>
      </w:pPr>
      <w:r w:rsidRPr="000F5506">
        <w:rPr>
          <w:rFonts w:ascii="Arial" w:hAnsi="Arial" w:cs="Arial"/>
          <w:noProof/>
          <w:color w:val="000000" w:themeColor="text1"/>
          <w:lang w:eastAsia="da-DK"/>
        </w:rPr>
        <w:drawing>
          <wp:inline distT="0" distB="0" distL="0" distR="0" wp14:anchorId="27270253" wp14:editId="1E90E499">
            <wp:extent cx="5663576" cy="25728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3576" cy="2572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8E5" w:rsidRPr="00632967" w:rsidRDefault="009E58E5" w:rsidP="009E58E5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 </w:t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S3. PTR-MS interference.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(a) N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4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2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O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cluster ions</w:t>
      </w:r>
      <w:bookmarkStart w:id="0" w:name="_GoBack"/>
      <w:bookmarkEnd w:id="0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with and without a 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afion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tube prior to the PTR-MS inlet from swine manure emitting ammonia at concentrations between 30 and 40 ppm (measured at a reduced electric field of 159 Townsend). In the upper right corner of (a) significant spectral overlap between N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4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2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O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nd 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2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33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H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ions is observed at 5 ppm ammonia and 4-5 ppm hydrogen sulfide (measured at a reduced electric field of 152 Townsend). “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afion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” and “Background” in (a) indicate at what time a 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afion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tube and a charcoal filter (reflecting background signal) were applied in the measurement setup, respectively. (b) Measured ion ratios corresponding to the m/z ratios were hydrogen sulfide and 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methanthiol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isotopologues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re measured (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afion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tube applied). Full black lines in (b) indicate theoretical </w:t>
      </w:r>
      <w:r w:rsidRPr="00165A1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/z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ratios of the [H3S</w:t>
      </w:r>
      <w:proofErr w:type="gram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]</w:t>
      </w:r>
      <w:r w:rsidRPr="00FA6209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proofErr w:type="gramEnd"/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nd [CH4SH]</w:t>
      </w:r>
      <w:r w:rsidRPr="00FA6209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+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using a reference </w:t>
      </w:r>
      <w:r w:rsidRPr="00165A1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(</w:t>
      </w:r>
      <w:r w:rsidRPr="00165A18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val="en-US"/>
        </w:rPr>
        <w:t>33/32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) equal to 0.00788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(measured at a reduced electric field of 152 Townsend).</w:t>
      </w:r>
    </w:p>
    <w:p w:rsidR="00A50E36" w:rsidRPr="009E58E5" w:rsidRDefault="00A50E36">
      <w:pPr>
        <w:rPr>
          <w:lang w:val="en-US"/>
        </w:rPr>
      </w:pPr>
    </w:p>
    <w:sectPr w:rsidR="00A50E36" w:rsidRPr="009E5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8E5"/>
    <w:rsid w:val="004E6BFC"/>
    <w:rsid w:val="009E58E5"/>
    <w:rsid w:val="00A50E36"/>
    <w:rsid w:val="00D1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E1AF8"/>
  <w15:chartTrackingRefBased/>
  <w15:docId w15:val="{5D6564C3-A4EC-442C-84FB-F678948B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58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ask Dalby</dc:creator>
  <cp:keywords/>
  <dc:description/>
  <cp:lastModifiedBy>Frederik Rask Dalby</cp:lastModifiedBy>
  <cp:revision>1</cp:revision>
  <dcterms:created xsi:type="dcterms:W3CDTF">2021-09-14T07:32:00Z</dcterms:created>
  <dcterms:modified xsi:type="dcterms:W3CDTF">2021-09-14T07:34:00Z</dcterms:modified>
</cp:coreProperties>
</file>